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6F0" w:rsidRPr="002F430E" w:rsidRDefault="00AA16F0" w:rsidP="00AA16F0">
      <w:pPr>
        <w:rPr>
          <w:rFonts w:ascii="Times New Roman" w:hAnsi="Times New Roman" w:cs="Times New Roman"/>
          <w:b/>
        </w:rPr>
      </w:pPr>
      <w:r w:rsidRPr="009E1331">
        <w:rPr>
          <w:rFonts w:ascii="Times New Roman" w:hAnsi="Times New Roman" w:cs="Times New Roman"/>
          <w:b/>
        </w:rPr>
        <w:t>Supplementary table</w:t>
      </w:r>
      <w:r w:rsidRPr="002F430E">
        <w:rPr>
          <w:rFonts w:ascii="Times New Roman" w:hAnsi="Times New Roman" w:cs="Times New Roman"/>
          <w:b/>
        </w:rPr>
        <w:t xml:space="preserve">: Correlation coefficient between factors CBL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77"/>
        <w:gridCol w:w="1049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</w:tblGrid>
      <w:tr w:rsidR="00AA16F0" w:rsidRPr="005B080D" w:rsidTr="00AA16F0">
        <w:trPr>
          <w:trHeight w:val="137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A16F0" w:rsidRPr="005B080D" w:rsidTr="00AA16F0">
        <w:trPr>
          <w:trHeight w:val="224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I am satisfied with the case-based learning session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33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I believe that case-based learning enhances my understanding of medical concept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662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Using case-based learning is beneficial for deep learning and developing critical thinking skill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79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The CBL session provides the platform for developing and understanding the sound knowledge of a core subject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45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 I believe that the skills acquired from case-based 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earning sessions would help me prepare for a future career in medicine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3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224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. Case-based learning sessions improved my problem-solving skill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(&lt;0.001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79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Case-based learning has contributed to better retention of medical knowledge compared to traditional teaching method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224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The discussion during the CBL sessions improved my teamwork skill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397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I believe my clinical reasoning has improved with CBL session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562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 The adoption of technology (e.g., 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rtual cases, and simulations) enhances the effectiveness of case-based learning in clinical teaching and clerkship training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3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16F0" w:rsidRPr="005B080D" w:rsidTr="00AA16F0">
        <w:trPr>
          <w:trHeight w:val="45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. I feel that case-based learning helps bridge the gap between theoretical knowledge and its practical application in real-world clinical scenarios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16F0" w:rsidRPr="005B080D" w:rsidRDefault="00AA16F0" w:rsidP="0024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bookmarkEnd w:id="0"/>
    </w:tbl>
    <w:p w:rsidR="00285CE8" w:rsidRDefault="00AA16F0"/>
    <w:sectPr w:rsidR="00285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6F0"/>
    <w:rsid w:val="002C4045"/>
    <w:rsid w:val="008C6505"/>
    <w:rsid w:val="00AA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6F0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6F0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zie Sabate</dc:creator>
  <cp:lastModifiedBy>Nezzie Sabate</cp:lastModifiedBy>
  <cp:revision>1</cp:revision>
  <dcterms:created xsi:type="dcterms:W3CDTF">2026-04-24T08:10:00Z</dcterms:created>
  <dcterms:modified xsi:type="dcterms:W3CDTF">2026-04-24T08:13:00Z</dcterms:modified>
</cp:coreProperties>
</file>